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65F" w:rsidRPr="00E61C0D" w:rsidRDefault="0023565F" w:rsidP="0023565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r w:rsidRPr="00E915B9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color w:val="000000" w:themeColor="text1"/>
          <w:sz w:val="20"/>
          <w:szCs w:val="20"/>
        </w:rPr>
        <w:t>S2</w:t>
      </w:r>
      <w:proofErr w:type="spellEnd"/>
      <w:r w:rsidRPr="00E915B9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proofErr w:type="spellStart"/>
      <w:r w:rsidRPr="00E915B9">
        <w:rPr>
          <w:rFonts w:ascii="Arial" w:hAnsi="Arial" w:cs="Arial"/>
          <w:color w:val="000000" w:themeColor="text1"/>
          <w:sz w:val="20"/>
          <w:szCs w:val="20"/>
        </w:rPr>
        <w:t>Cryo</w:t>
      </w:r>
      <w:proofErr w:type="spellEnd"/>
      <w:r w:rsidRPr="00E915B9">
        <w:rPr>
          <w:rFonts w:ascii="Arial" w:hAnsi="Arial" w:cs="Arial"/>
          <w:color w:val="000000" w:themeColor="text1"/>
          <w:sz w:val="20"/>
          <w:szCs w:val="20"/>
        </w:rPr>
        <w:t>-EM data collection and refinement statistics</w:t>
      </w:r>
    </w:p>
    <w:p w:rsidR="0023565F" w:rsidRPr="00E915B9" w:rsidRDefault="0023565F" w:rsidP="0023565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15"/>
        <w:gridCol w:w="4315"/>
      </w:tblGrid>
      <w:tr w:rsidR="0023565F" w:rsidRPr="00E915B9" w:rsidTr="00C01F29">
        <w:trPr>
          <w:jc w:val="center"/>
        </w:trPr>
        <w:tc>
          <w:tcPr>
            <w:tcW w:w="8630" w:type="dxa"/>
            <w:gridSpan w:val="2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ta Collection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scope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tan 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Krios</w:t>
            </w:r>
            <w:proofErr w:type="spellEnd"/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Detector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Gatan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K3</w:t>
            </w:r>
            <w:proofErr w:type="spellEnd"/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Image pixel size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22 Å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Defocus range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-0.9 to -2.1 µm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Electron exposure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~ 55 electron/Å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frames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micrographs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8,587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8630" w:type="dxa"/>
            <w:gridSpan w:val="2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mage Processing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KA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F-wide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No. of particles in final reconstruction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68,169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ymmetry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C1</w:t>
            </w:r>
            <w:proofErr w:type="spellEnd"/>
          </w:p>
        </w:tc>
      </w:tr>
      <w:tr w:rsidR="0023565F" w:rsidRPr="00E915B9" w:rsidTr="00C01F29">
        <w:trPr>
          <w:trHeight w:val="305"/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Final box size (pixels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440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resolution (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CRYOSPARC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ap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3.23 Å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FSC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reshold 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Refinement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Atoms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23,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Residues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,481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Supplied Resolution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Å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B-factor (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Å</w:t>
            </w: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Iso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Aniso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#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11777/0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(min/max/mean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2</w:t>
            </w: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Bonds (</w:t>
            </w: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RMSD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Length (Å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Angles (°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8630" w:type="dxa"/>
            <w:gridSpan w:val="2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idation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MolProbity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Clash score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Ramachandran plot (%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Outliners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Allowed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30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Favored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70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Rotamer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utliners (%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8630" w:type="dxa"/>
            <w:gridSpan w:val="2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 vs Data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CC (mask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CC (box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CC (peaks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CC (volume)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>PDB</w:t>
            </w:r>
            <w:proofErr w:type="spellEnd"/>
            <w:r w:rsidRPr="00E915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YAC</w:t>
            </w:r>
            <w:proofErr w:type="spellEnd"/>
          </w:p>
        </w:tc>
      </w:tr>
      <w:tr w:rsidR="0023565F" w:rsidRPr="00E915B9" w:rsidTr="00C01F29">
        <w:trPr>
          <w:jc w:val="center"/>
        </w:trPr>
        <w:tc>
          <w:tcPr>
            <w:tcW w:w="4315" w:type="dxa"/>
          </w:tcPr>
          <w:p w:rsidR="0023565F" w:rsidRPr="00E915B9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MDB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4315" w:type="dxa"/>
          </w:tcPr>
          <w:p w:rsidR="0023565F" w:rsidRDefault="0023565F" w:rsidP="00C01F29">
            <w:pPr>
              <w:keepNext/>
              <w:spacing w:before="240" w:after="6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MD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43985</w:t>
            </w:r>
          </w:p>
        </w:tc>
      </w:tr>
    </w:tbl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65F"/>
    <w:rsid w:val="000E448F"/>
    <w:rsid w:val="001C29B4"/>
    <w:rsid w:val="0023565F"/>
    <w:rsid w:val="00300566"/>
    <w:rsid w:val="00AD30D6"/>
    <w:rsid w:val="00B361D6"/>
    <w:rsid w:val="00B866DF"/>
    <w:rsid w:val="00EC70CC"/>
    <w:rsid w:val="00FE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8-08T03:02:00Z</dcterms:created>
  <dcterms:modified xsi:type="dcterms:W3CDTF">2024-08-08T03:02:00Z</dcterms:modified>
</cp:coreProperties>
</file>